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2C0" w:rsidRDefault="000112C0" w:rsidP="000112C0">
      <w:pPr>
        <w:spacing w:before="240" w:after="240" w:line="360" w:lineRule="auto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Table S1. Spearman correlation matrix between resilience and socioemotional variables (n = 693)</w:t>
      </w: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60"/>
        <w:gridCol w:w="1230"/>
        <w:gridCol w:w="2565"/>
        <w:gridCol w:w="2145"/>
      </w:tblGrid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RI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6 – 0.3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RI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4 – 0.3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RI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6"/>
                <w:id w:val="-69748290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307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7"/>
                <w:id w:val="-121860441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373 – −0.238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RI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8"/>
                <w:id w:val="95420257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278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9"/>
                <w:id w:val="-59114033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345 – −0.207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RI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ol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0"/>
                <w:id w:val="118875036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224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1"/>
                <w:id w:val="1435160631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293 – −0.152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 – 0.4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2"/>
                <w:id w:val="177809666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085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3"/>
                <w:id w:val="-151980135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59 – −0.011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4"/>
                <w:id w:val="168161576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20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5"/>
                <w:id w:val="13436130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93 – −0.046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ol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6"/>
                <w:id w:val="-104643806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065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7"/>
                <w:id w:val="44687353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39 – 0.009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5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8"/>
                <w:id w:val="148044771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91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19"/>
                <w:id w:val="-145190195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262 – −0.119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20"/>
                <w:id w:val="-1988719791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258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21"/>
                <w:id w:val="75392056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326 – −0.187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ol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22"/>
                <w:id w:val="-114957793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089</w:t>
                </w:r>
              </w:sdtContent>
            </w:sdt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sdt>
              <w:sdtPr>
                <w:tag w:val="goog_rdk_23"/>
                <w:id w:val="-122701873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−0.163 – −0.015</w:t>
                </w:r>
              </w:sdtContent>
            </w:sdt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6 – 0.7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ol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9 – 0.5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112C0" w:rsidTr="009528C5">
        <w:trPr>
          <w:trHeight w:val="5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-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ol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6 – 0.5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2C0" w:rsidRDefault="000112C0" w:rsidP="009528C5">
            <w:pPr>
              <w:spacing w:after="24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 w:rsidR="000112C0" w:rsidRPr="001C4CF2" w:rsidRDefault="000112C0" w:rsidP="000112C0">
      <w:pPr>
        <w:spacing w:before="240" w:after="240" w:line="360" w:lineRule="auto"/>
        <w:rPr>
          <w:sz w:val="20"/>
          <w:szCs w:val="20"/>
        </w:rPr>
      </w:pPr>
      <w:r w:rsidRPr="001C4CF2">
        <w:rPr>
          <w:i/>
          <w:iCs/>
          <w:sz w:val="20"/>
          <w:szCs w:val="20"/>
        </w:rPr>
        <w:t>Note: 95% confidence intervals calculated using Fisher's Z transformation. CD-RISC: Connor-Davidson Resilience Scale; ECOM: Compassion Scale; PSB: Prosocial Personality Battery; HARS: Hamilton Anxiety Rating Scale; PCL-C: Post-Traumatic Stress Checklist – Civilian version; Whooley: two-item depression screen.</w:t>
      </w:r>
    </w:p>
    <w:p w:rsidR="002678B4" w:rsidRPr="000112C0" w:rsidRDefault="002678B4" w:rsidP="000112C0"/>
    <w:sectPr w:rsidR="002678B4" w:rsidRPr="000112C0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B02" w:rsidRDefault="000112C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</w:p>
  <w:p w:rsidR="00E20B02" w:rsidRDefault="000112C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E20B02" w:rsidRDefault="000112C0">
    <w:pPr>
      <w:jc w:val="righ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B02" w:rsidRDefault="000112C0">
    <w:pPr>
      <w:rPr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C0"/>
    <w:rsid w:val="000112C0"/>
    <w:rsid w:val="00015F6E"/>
    <w:rsid w:val="00063A41"/>
    <w:rsid w:val="000A6F43"/>
    <w:rsid w:val="000D7CC1"/>
    <w:rsid w:val="000F4C48"/>
    <w:rsid w:val="00193F94"/>
    <w:rsid w:val="001F4D85"/>
    <w:rsid w:val="002678B4"/>
    <w:rsid w:val="00376F78"/>
    <w:rsid w:val="003F382E"/>
    <w:rsid w:val="00412119"/>
    <w:rsid w:val="00414A64"/>
    <w:rsid w:val="004A37F8"/>
    <w:rsid w:val="004E1A39"/>
    <w:rsid w:val="0057632B"/>
    <w:rsid w:val="00593BAE"/>
    <w:rsid w:val="00636890"/>
    <w:rsid w:val="006D2AD3"/>
    <w:rsid w:val="00722926"/>
    <w:rsid w:val="00773B5D"/>
    <w:rsid w:val="007A0B9F"/>
    <w:rsid w:val="007F270D"/>
    <w:rsid w:val="008429BA"/>
    <w:rsid w:val="00843C15"/>
    <w:rsid w:val="008708A4"/>
    <w:rsid w:val="00873881"/>
    <w:rsid w:val="008B7FCF"/>
    <w:rsid w:val="009427AB"/>
    <w:rsid w:val="00971957"/>
    <w:rsid w:val="009C358F"/>
    <w:rsid w:val="00A95BFE"/>
    <w:rsid w:val="00B15FA6"/>
    <w:rsid w:val="00B21AB2"/>
    <w:rsid w:val="00B60A4F"/>
    <w:rsid w:val="00BB3817"/>
    <w:rsid w:val="00BB6640"/>
    <w:rsid w:val="00BD4581"/>
    <w:rsid w:val="00C0443A"/>
    <w:rsid w:val="00C816D0"/>
    <w:rsid w:val="00D12FBC"/>
    <w:rsid w:val="00DF3DC7"/>
    <w:rsid w:val="00EF075B"/>
    <w:rsid w:val="00F26666"/>
    <w:rsid w:val="00F51D10"/>
    <w:rsid w:val="00F9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8F076-84F4-45E2-BC7C-139A397D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</dc:creator>
  <cp:keywords/>
  <dc:description/>
  <cp:lastModifiedBy>Yamuna R</cp:lastModifiedBy>
  <cp:revision>1</cp:revision>
  <dcterms:created xsi:type="dcterms:W3CDTF">2026-04-10T06:40:00Z</dcterms:created>
  <dcterms:modified xsi:type="dcterms:W3CDTF">2026-04-10T06:41:00Z</dcterms:modified>
</cp:coreProperties>
</file>